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9C8" w:rsidRPr="00E33084" w:rsidRDefault="005529C8" w:rsidP="005529C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7790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27790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E2FBE">
        <w:rPr>
          <w:rFonts w:ascii="Times New Roman" w:hAnsi="Times New Roman" w:cs="Times New Roman"/>
          <w:b/>
          <w:sz w:val="24"/>
          <w:szCs w:val="24"/>
        </w:rPr>
        <w:t xml:space="preserve"> Gene set enrichment analysis of significantly differentially expressed (DE) genes (FDR &lt; 0.01), using Ingenuity Pathway Analysis (IPA) software.</w:t>
      </w:r>
      <w:r>
        <w:rPr>
          <w:rFonts w:ascii="Times New Roman" w:hAnsi="Times New Roman" w:cs="Times New Roman"/>
          <w:sz w:val="24"/>
          <w:szCs w:val="24"/>
        </w:rPr>
        <w:t xml:space="preserve"> Enriched pathways shown are at a p-value threshold of 0.05.</w:t>
      </w:r>
      <w:r w:rsidRPr="000F33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top 8 pathways were statistically significant at a FDR &lt; 0.10. </w:t>
      </w:r>
      <w:r w:rsidRPr="00D739D9">
        <w:rPr>
          <w:rFonts w:ascii="Times New Roman" w:hAnsi="Times New Roman" w:cs="Times New Roman"/>
          <w:b/>
          <w:bCs/>
          <w:sz w:val="24"/>
          <w:szCs w:val="24"/>
        </w:rPr>
        <w:t>B-H p-value*</w:t>
      </w:r>
      <w:r w:rsidRPr="00D739D9">
        <w:rPr>
          <w:rFonts w:ascii="Times New Roman" w:hAnsi="Times New Roman" w:cs="Times New Roman"/>
          <w:bCs/>
          <w:sz w:val="24"/>
          <w:szCs w:val="24"/>
        </w:rPr>
        <w:t xml:space="preserve"> = Benjamini-Hochberg multiple testing corrected p-valu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5529C8" w:rsidRDefault="005529C8" w:rsidP="005529C8">
      <w:pPr>
        <w:spacing w:after="0"/>
        <w:rPr>
          <w:sz w:val="24"/>
          <w:szCs w:val="24"/>
        </w:rPr>
      </w:pPr>
    </w:p>
    <w:tbl>
      <w:tblPr>
        <w:tblStyle w:val="TableGrid"/>
        <w:tblW w:w="4706" w:type="pct"/>
        <w:jc w:val="center"/>
        <w:tblLayout w:type="fixed"/>
        <w:tblCellMar>
          <w:left w:w="115" w:type="dxa"/>
          <w:right w:w="115" w:type="dxa"/>
        </w:tblCellMar>
        <w:tblLook w:val="04A0"/>
      </w:tblPr>
      <w:tblGrid>
        <w:gridCol w:w="3324"/>
        <w:gridCol w:w="950"/>
        <w:gridCol w:w="959"/>
        <w:gridCol w:w="3793"/>
      </w:tblGrid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-H p-value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TREM1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REM1,ICAM1,NLRP3,TLR8,CIITA,CCL3,TLR4,NOD2,PLCG2,TLR6,CASP1,CD86,IL1B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Granulocyte Adhesion and Diapedesi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FPR3,ICAM1,C5AR1,FPR2,CCL22,CXCL5,MMP25,CCL3,CXCL6,FPR1,CLDN23,ITGAM,CCL8,CCL3L1,CCL3L3,IL1B,CXCL1,TNFRSF1B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T Helper Cell Differentia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ICOS,HLA-DMB,IL10RB,IL10RA,IFNGR2,CD86,IL2RA,TNFRSF1B,ICOSLG/LOC102723996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PTX3,NLRP3,C5AR1,TLR8,TLR4,NOD2,PRKCD,PLCG2,TLR6,CASP1,OSM,IL1B,RIPK2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VDR/RXR Activa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SERPINB1,CAMP,CYP24A1,GADD45A,PRKCD,CD14,NCOR2,CEBPB,THBD,RXRA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Role of IL-17A in Arthriti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CXCL1,MAPK13,CXCL5,PTGS2,RPS6KA1,MAPKAPK2,CXCL6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Role of IL-17A in Psoriasi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S100A9,CXCL1,CXCL5,CXCL6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Sulfate Activation for 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Sulfonation</w:t>
            </w:r>
            <w:proofErr w:type="spellEnd"/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PAPSS1,PAPSS2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Primary Immunodeficiency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BTK,LCK,ICOS,CIITA,ADA,CD3D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Role of IL-17F in Allergic Inflammatory Airway Disease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IL1B,CXCL1,CXCL5,RPS6KA1,CXCL6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LPS/IL-1 Mediated Inhibition of RXR Func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CPT1A,CHST7,PAPSS2,CHST15,TLR4,LY96,CAT,IL1B,XPO1,CD14,PPARGC1B,HS3ST1,SLC27A3,RXRA,TNFRSF1B,ACSL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MIF-mediated 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Regula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PLA2G4A,LY96,CD14,PTGS2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LXR/RXR Activa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LYZ,LY96,CD36,CD14,IL1B,NCOR2,PTGS2,TNFRSF1B,RXRA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Agranulocyte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Adhesion and Diapedesi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ICAM1,C5AR1,CCL22,CXCL5,MMP25,CCL3,CXCL6,CLDN23,CCL8,CCL3L1,CCL3L3,IL1B,CXCL1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Degradation II (Reductive)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DPYSL2,UPB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Thymine Degrada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DPYSL2,UPB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Mitochondrial Dysfunc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COX7B,ATP5G1,UCP2,CPT1A,CAT,COX5A,TRAK1,NDUFAF2,UQCRC1,CYB5R3,NDUFAB1,UQCRB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CMP-N-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acetylneuraminate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Biosynthesis I (Eukaryotes)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NAGK,CMAS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Macropinocytosis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PRKCD,PLCG2,HGF,USP6NL,CD14,ITGB8,PDGFB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I Diabetes Mellitus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HLA-DMB,IFNGR2,CD86,BID,IL1B,SOCS2,MAPK13,TNFRSF1B,CD3D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MIF Regulation of Innate Immunity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PLA2G4A,LY96,CD14,PTGS2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Purine 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Ribonucleosides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Degradation to Ribose-1-phosphate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ADA,PGM2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Toll-like Receptor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LY96,TLR6,TLR8,CD14,IL1B,MAPK13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CCL3L3,TLR6,TLR8,CD86,IL1B,CCL3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LY96,IFNGR2,CD14,MAPK13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γ-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linolenate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Biosynthesis II (Animals)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SLC27A3,CYB5R3,ACSL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Mitochondrial L-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Shuttle Pathway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CPT1A,SLC27A3,ACSL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IL1B,CXCL1,CCL3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IL-6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NFAIP6,CYP19A1,CD14,IL1B,MAPK13,CEBPB,TNFRSF1B,MAPKAPK2,MCL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p53 Signaling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RB1,GADD45B,GADD45A,THBS1,GNL3,HIF1A,DRAM1,PTEN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iCOS-iCOSL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Signaling in T Helper Cell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LCK,ICOS,HLA-DMB,IL2RA,VAV1,CD3D,ICOSLG/LOC102723996,PTEN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Cardiolipin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Biosynthesis II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PGS1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Hepatic 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Cholestasis</w:t>
            </w:r>
            <w:proofErr w:type="spellEnd"/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LY96,CYP27A1,PRKCD,ADCY3,CD14,OSM,IL1B,TNFRSF1B,RXRA,ADCY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IL-17A Signaling in Fibroblasts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MAPK13,CXCL5,CEBPB,CCL7</w:t>
            </w:r>
          </w:p>
        </w:tc>
      </w:tr>
      <w:tr w:rsidR="005529C8" w:rsidRPr="00E33084" w:rsidTr="00FA63DE">
        <w:trPr>
          <w:trHeight w:val="453"/>
          <w:jc w:val="center"/>
        </w:trPr>
        <w:tc>
          <w:tcPr>
            <w:tcW w:w="1842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Hepatic Fibrosis / Hepatic </w:t>
            </w:r>
            <w:proofErr w:type="spellStart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Stellate</w:t>
            </w:r>
            <w:proofErr w:type="spellEnd"/>
            <w:r w:rsidRPr="003215E2">
              <w:rPr>
                <w:rFonts w:ascii="Times New Roman" w:hAnsi="Times New Roman" w:cs="Times New Roman"/>
                <w:sz w:val="20"/>
                <w:szCs w:val="20"/>
              </w:rPr>
              <w:t xml:space="preserve"> Cell Activation</w:t>
            </w:r>
          </w:p>
        </w:tc>
        <w:tc>
          <w:tcPr>
            <w:tcW w:w="526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3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101" w:type="pct"/>
            <w:noWrap/>
            <w:vAlign w:val="center"/>
          </w:tcPr>
          <w:p w:rsidR="005529C8" w:rsidRPr="003215E2" w:rsidRDefault="005529C8" w:rsidP="00FA63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i/>
                <w:sz w:val="20"/>
                <w:szCs w:val="20"/>
              </w:rPr>
              <w:t>TLR4,LY96,ICAM1,HGF,IL10RA,IFNGR2,CD14,IL1B,ECE1,TNFRSF1B,PDGFB,COL7A1</w:t>
            </w:r>
          </w:p>
        </w:tc>
      </w:tr>
    </w:tbl>
    <w:p w:rsidR="005529C8" w:rsidRDefault="005529C8" w:rsidP="005529C8">
      <w:pPr>
        <w:spacing w:after="0"/>
        <w:rPr>
          <w:sz w:val="24"/>
          <w:szCs w:val="24"/>
        </w:rPr>
      </w:pPr>
    </w:p>
    <w:p w:rsidR="00600D97" w:rsidRPr="005529C8" w:rsidRDefault="00600D97" w:rsidP="005529C8">
      <w:pPr>
        <w:tabs>
          <w:tab w:val="left" w:pos="6486"/>
        </w:tabs>
        <w:spacing w:after="0"/>
        <w:rPr>
          <w:sz w:val="24"/>
          <w:szCs w:val="24"/>
        </w:rPr>
      </w:pPr>
    </w:p>
    <w:sectPr w:rsidR="00600D97" w:rsidRPr="005529C8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29C8"/>
    <w:rsid w:val="005529C8"/>
    <w:rsid w:val="00600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9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196</Characters>
  <Application>Microsoft Office Word</Application>
  <DocSecurity>0</DocSecurity>
  <Lines>26</Lines>
  <Paragraphs>7</Paragraphs>
  <ScaleCrop>false</ScaleCrop>
  <Company>Microsoft</Company>
  <LinksUpToDate>false</LinksUpToDate>
  <CharactersWithSpaces>3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6:00Z</dcterms:created>
  <dcterms:modified xsi:type="dcterms:W3CDTF">2016-07-13T19:07:00Z</dcterms:modified>
</cp:coreProperties>
</file>